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3204" w:type="dxa"/>
        <w:jc w:val="center"/>
        <w:tblLook w:val="04A0" w:firstRow="1" w:lastRow="0" w:firstColumn="1" w:lastColumn="0" w:noHBand="0" w:noVBand="1"/>
      </w:tblPr>
      <w:tblGrid>
        <w:gridCol w:w="891"/>
        <w:gridCol w:w="3028"/>
        <w:gridCol w:w="2130"/>
        <w:gridCol w:w="1675"/>
        <w:gridCol w:w="1675"/>
        <w:gridCol w:w="1973"/>
        <w:gridCol w:w="1832"/>
      </w:tblGrid>
      <w:tr w:rsidR="008B0772" w:rsidRPr="00055734" w14:paraId="39FA7399" w14:textId="77777777" w:rsidTr="00BF509B">
        <w:trPr>
          <w:trHeight w:val="388"/>
          <w:jc w:val="center"/>
        </w:trPr>
        <w:tc>
          <w:tcPr>
            <w:tcW w:w="13204" w:type="dxa"/>
            <w:gridSpan w:val="7"/>
          </w:tcPr>
          <w:p w14:paraId="06907488" w14:textId="41376A26" w:rsidR="008B0772" w:rsidRPr="0092680B" w:rsidRDefault="000A533F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Supplemental </w:t>
            </w:r>
            <w:r w:rsidR="008B0772" w:rsidRPr="0005573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4</w:t>
            </w:r>
            <w:r w:rsidR="008B0772" w:rsidRPr="0005573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:</w:t>
            </w:r>
            <w:r w:rsidR="008B077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 </w:t>
            </w:r>
            <w:r w:rsidR="008B077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atient comorbidities at time of procedure with number of coils used and tumor volume pre-operatively and </w:t>
            </w:r>
            <w:proofErr w:type="gramStart"/>
            <w:r w:rsidR="008B077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-11 week</w:t>
            </w:r>
            <w:proofErr w:type="gramEnd"/>
            <w:r w:rsidR="008B077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post operatively</w:t>
            </w:r>
          </w:p>
          <w:p w14:paraId="6ED34491" w14:textId="77777777" w:rsidR="008B0772" w:rsidRPr="00055734" w:rsidRDefault="008B0772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</w:tr>
      <w:tr w:rsidR="008B0772" w:rsidRPr="00055734" w14:paraId="344D0C9A" w14:textId="77777777" w:rsidTr="00BF509B">
        <w:trPr>
          <w:trHeight w:val="592"/>
          <w:jc w:val="center"/>
        </w:trPr>
        <w:tc>
          <w:tcPr>
            <w:tcW w:w="891" w:type="dxa"/>
          </w:tcPr>
          <w:p w14:paraId="58319769" w14:textId="77777777" w:rsidR="008B0772" w:rsidRPr="00055734" w:rsidRDefault="008B0772" w:rsidP="009268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Patient</w:t>
            </w:r>
          </w:p>
        </w:tc>
        <w:tc>
          <w:tcPr>
            <w:tcW w:w="3028" w:type="dxa"/>
          </w:tcPr>
          <w:p w14:paraId="018A8764" w14:textId="77777777" w:rsidR="008B0772" w:rsidRPr="00055734" w:rsidRDefault="008B0772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Systemic disease</w:t>
            </w:r>
          </w:p>
        </w:tc>
        <w:tc>
          <w:tcPr>
            <w:tcW w:w="2130" w:type="dxa"/>
          </w:tcPr>
          <w:p w14:paraId="3A78BE8D" w14:textId="77777777" w:rsidR="008B0772" w:rsidRPr="00055734" w:rsidRDefault="008B0772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Effusions at time of procedure</w:t>
            </w:r>
          </w:p>
        </w:tc>
        <w:tc>
          <w:tcPr>
            <w:tcW w:w="1675" w:type="dxa"/>
          </w:tcPr>
          <w:p w14:paraId="15954854" w14:textId="36C34616" w:rsidR="008B0772" w:rsidRPr="00055734" w:rsidRDefault="008B0772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Number of coils used</w:t>
            </w:r>
          </w:p>
        </w:tc>
        <w:tc>
          <w:tcPr>
            <w:tcW w:w="1675" w:type="dxa"/>
          </w:tcPr>
          <w:p w14:paraId="4532FC0B" w14:textId="53CA5E6C" w:rsidR="008B0772" w:rsidRPr="00055734" w:rsidRDefault="008B0772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Pre-operativ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t</w:t>
            </w:r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umor volume (mm^3)</w:t>
            </w:r>
          </w:p>
        </w:tc>
        <w:tc>
          <w:tcPr>
            <w:tcW w:w="1973" w:type="dxa"/>
          </w:tcPr>
          <w:p w14:paraId="4FFC089D" w14:textId="77777777" w:rsidR="008B0772" w:rsidRPr="00055734" w:rsidRDefault="008B0772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Post-operative tumor volume (mm^3)</w:t>
            </w:r>
          </w:p>
        </w:tc>
        <w:tc>
          <w:tcPr>
            <w:tcW w:w="1830" w:type="dxa"/>
          </w:tcPr>
          <w:p w14:paraId="12E347FA" w14:textId="77777777" w:rsidR="008B0772" w:rsidRPr="00055734" w:rsidRDefault="008B0772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Percent tumor volume change</w:t>
            </w:r>
          </w:p>
        </w:tc>
      </w:tr>
      <w:tr w:rsidR="008B0772" w:rsidRPr="00055734" w14:paraId="55B05458" w14:textId="77777777" w:rsidTr="00BF509B">
        <w:trPr>
          <w:trHeight w:val="960"/>
          <w:jc w:val="center"/>
        </w:trPr>
        <w:tc>
          <w:tcPr>
            <w:tcW w:w="891" w:type="dxa"/>
          </w:tcPr>
          <w:p w14:paraId="0AE92E10" w14:textId="77777777" w:rsidR="008B0772" w:rsidRPr="00055734" w:rsidRDefault="008B0772" w:rsidP="009268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28" w:type="dxa"/>
          </w:tcPr>
          <w:p w14:paraId="2E98E58B" w14:textId="77777777" w:rsidR="008B0772" w:rsidRPr="00055734" w:rsidRDefault="008B0772" w:rsidP="0092680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xomatous Mitral Valve Disease (MMVD) – ACVIM stage B1</w:t>
            </w:r>
          </w:p>
          <w:p w14:paraId="3AAAD525" w14:textId="77777777" w:rsidR="008B0772" w:rsidRPr="00055734" w:rsidRDefault="008B0772" w:rsidP="0092680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nilateral left </w:t>
            </w:r>
            <w:proofErr w:type="spellStart"/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lectasia</w:t>
            </w:r>
            <w:proofErr w:type="spellEnd"/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n abdominal ultrasound</w:t>
            </w:r>
          </w:p>
        </w:tc>
        <w:tc>
          <w:tcPr>
            <w:tcW w:w="2130" w:type="dxa"/>
          </w:tcPr>
          <w:p w14:paraId="46BFC981" w14:textId="60767934" w:rsidR="008B0772" w:rsidRPr="00055734" w:rsidRDefault="008B0772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bdominal effusion </w:t>
            </w:r>
            <w:proofErr w:type="gramStart"/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condary</w:t>
            </w:r>
            <w:proofErr w:type="gramEnd"/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suspected </w:t>
            </w:r>
            <w:proofErr w:type="spellStart"/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ralesional</w:t>
            </w:r>
            <w:proofErr w:type="spellEnd"/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enous </w:t>
            </w: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mpression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 tumor hypertension</w:t>
            </w:r>
          </w:p>
        </w:tc>
        <w:tc>
          <w:tcPr>
            <w:tcW w:w="1675" w:type="dxa"/>
          </w:tcPr>
          <w:p w14:paraId="1808673F" w14:textId="28965AD2" w:rsidR="008B0772" w:rsidRPr="00055734" w:rsidRDefault="008B0772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75" w:type="dxa"/>
          </w:tcPr>
          <w:p w14:paraId="46A22444" w14:textId="1B0488FF" w:rsidR="008B0772" w:rsidRPr="00055734" w:rsidRDefault="008B0772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0</w:t>
            </w:r>
          </w:p>
        </w:tc>
        <w:tc>
          <w:tcPr>
            <w:tcW w:w="1973" w:type="dxa"/>
          </w:tcPr>
          <w:p w14:paraId="55562CB4" w14:textId="77777777" w:rsidR="008B0772" w:rsidRPr="00055734" w:rsidRDefault="008B0772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1</w:t>
            </w:r>
          </w:p>
        </w:tc>
        <w:tc>
          <w:tcPr>
            <w:tcW w:w="1830" w:type="dxa"/>
          </w:tcPr>
          <w:p w14:paraId="65FDD3B9" w14:textId="57036922" w:rsidR="008B0772" w:rsidRPr="00055734" w:rsidRDefault="008B0772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5%</w:t>
            </w:r>
          </w:p>
        </w:tc>
      </w:tr>
      <w:tr w:rsidR="008B0772" w:rsidRPr="00055734" w14:paraId="1BE1F5CF" w14:textId="77777777" w:rsidTr="00BF509B">
        <w:trPr>
          <w:trHeight w:val="1535"/>
          <w:jc w:val="center"/>
        </w:trPr>
        <w:tc>
          <w:tcPr>
            <w:tcW w:w="891" w:type="dxa"/>
          </w:tcPr>
          <w:p w14:paraId="68A0A2A3" w14:textId="77777777" w:rsidR="008B0772" w:rsidRPr="00055734" w:rsidRDefault="008B0772" w:rsidP="009268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28" w:type="dxa"/>
          </w:tcPr>
          <w:p w14:paraId="758C2BEA" w14:textId="77777777" w:rsidR="008B0772" w:rsidRPr="00055734" w:rsidRDefault="008B0772" w:rsidP="0092680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investigated heart murmur</w:t>
            </w:r>
          </w:p>
          <w:p w14:paraId="1D7DB502" w14:textId="77777777" w:rsidR="008B0772" w:rsidRPr="00055734" w:rsidRDefault="008B0772" w:rsidP="0092680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lateral nephroliths on reported on diagnostic imaging</w:t>
            </w:r>
          </w:p>
          <w:p w14:paraId="7A95D115" w14:textId="77777777" w:rsidR="008B0772" w:rsidRPr="00055734" w:rsidRDefault="008B0772" w:rsidP="0092680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use hyperattenuating regions along spleen</w:t>
            </w:r>
          </w:p>
          <w:p w14:paraId="60831E25" w14:textId="77777777" w:rsidR="008B0772" w:rsidRPr="00055734" w:rsidRDefault="008B0772" w:rsidP="0092680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2130" w:type="dxa"/>
          </w:tcPr>
          <w:p w14:paraId="212853AD" w14:textId="77777777" w:rsidR="008B0772" w:rsidRPr="00055734" w:rsidRDefault="008B0772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dominal effusion</w:t>
            </w:r>
          </w:p>
        </w:tc>
        <w:tc>
          <w:tcPr>
            <w:tcW w:w="1675" w:type="dxa"/>
          </w:tcPr>
          <w:p w14:paraId="273013D0" w14:textId="2B26F00D" w:rsidR="008B0772" w:rsidRPr="00055734" w:rsidRDefault="008B0772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75" w:type="dxa"/>
          </w:tcPr>
          <w:p w14:paraId="231ECC58" w14:textId="156D8FBD" w:rsidR="008B0772" w:rsidRPr="00055734" w:rsidRDefault="008B0772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8,904</w:t>
            </w:r>
          </w:p>
        </w:tc>
        <w:tc>
          <w:tcPr>
            <w:tcW w:w="1973" w:type="dxa"/>
          </w:tcPr>
          <w:p w14:paraId="6F922428" w14:textId="77777777" w:rsidR="008B0772" w:rsidRPr="00055734" w:rsidRDefault="008B0772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30" w:type="dxa"/>
          </w:tcPr>
          <w:p w14:paraId="54820AB7" w14:textId="77777777" w:rsidR="008B0772" w:rsidRPr="00055734" w:rsidRDefault="008B0772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B0772" w:rsidRPr="00055734" w14:paraId="1EEF3A5E" w14:textId="77777777" w:rsidTr="00BF509B">
        <w:trPr>
          <w:trHeight w:val="1145"/>
          <w:jc w:val="center"/>
        </w:trPr>
        <w:tc>
          <w:tcPr>
            <w:tcW w:w="891" w:type="dxa"/>
          </w:tcPr>
          <w:p w14:paraId="469FCC2F" w14:textId="77777777" w:rsidR="008B0772" w:rsidRPr="00055734" w:rsidRDefault="008B0772" w:rsidP="009268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28" w:type="dxa"/>
          </w:tcPr>
          <w:p w14:paraId="7B68F393" w14:textId="73EDF0F9" w:rsidR="008B0772" w:rsidRPr="00055734" w:rsidRDefault="008B0772" w:rsidP="0092680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MVD – ACVIM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tage </w:t>
            </w: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2</w:t>
            </w:r>
          </w:p>
          <w:p w14:paraId="045539B4" w14:textId="77777777" w:rsidR="008B0772" w:rsidRPr="00055734" w:rsidRDefault="008B0772" w:rsidP="0092680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lateral evidence of chronic renal changes on diagnostic imaging</w:t>
            </w:r>
          </w:p>
          <w:p w14:paraId="54936610" w14:textId="77777777" w:rsidR="008B0772" w:rsidRPr="00055734" w:rsidRDefault="008B0772" w:rsidP="0092680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rexia</w:t>
            </w:r>
            <w:proofErr w:type="spellEnd"/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diarrhea</w:t>
            </w:r>
          </w:p>
        </w:tc>
        <w:tc>
          <w:tcPr>
            <w:tcW w:w="2130" w:type="dxa"/>
          </w:tcPr>
          <w:p w14:paraId="35BF4C14" w14:textId="77777777" w:rsidR="008B0772" w:rsidRPr="00055734" w:rsidRDefault="008B0772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675" w:type="dxa"/>
          </w:tcPr>
          <w:p w14:paraId="6F76416E" w14:textId="0FD3DA53" w:rsidR="008B0772" w:rsidRPr="00055734" w:rsidRDefault="008B0772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75" w:type="dxa"/>
          </w:tcPr>
          <w:p w14:paraId="06D6740F" w14:textId="7A74D758" w:rsidR="008B0772" w:rsidRPr="00055734" w:rsidRDefault="008B0772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1</w:t>
            </w:r>
          </w:p>
        </w:tc>
        <w:tc>
          <w:tcPr>
            <w:tcW w:w="1973" w:type="dxa"/>
          </w:tcPr>
          <w:p w14:paraId="6C2F204A" w14:textId="77777777" w:rsidR="008B0772" w:rsidRPr="00055734" w:rsidRDefault="008B0772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*</w:t>
            </w:r>
          </w:p>
        </w:tc>
        <w:tc>
          <w:tcPr>
            <w:tcW w:w="1830" w:type="dxa"/>
          </w:tcPr>
          <w:p w14:paraId="66F6A39A" w14:textId="38E53131" w:rsidR="008B0772" w:rsidRPr="00055734" w:rsidRDefault="008B0772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%</w:t>
            </w:r>
          </w:p>
        </w:tc>
      </w:tr>
      <w:tr w:rsidR="008B0772" w:rsidRPr="00055734" w14:paraId="370AC2C0" w14:textId="77777777" w:rsidTr="00BF509B">
        <w:trPr>
          <w:trHeight w:val="777"/>
          <w:jc w:val="center"/>
        </w:trPr>
        <w:tc>
          <w:tcPr>
            <w:tcW w:w="891" w:type="dxa"/>
          </w:tcPr>
          <w:p w14:paraId="5A9EDF72" w14:textId="77777777" w:rsidR="008B0772" w:rsidRPr="00055734" w:rsidRDefault="008B0772" w:rsidP="009268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28" w:type="dxa"/>
          </w:tcPr>
          <w:p w14:paraId="1BEEF434" w14:textId="77777777" w:rsidR="008B0772" w:rsidRPr="00055734" w:rsidRDefault="008B0772" w:rsidP="0092680B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tastatic stromal sarcoma with multiple splenic nodules and lung nodules </w:t>
            </w:r>
            <w:proofErr w:type="gramStart"/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sent</w:t>
            </w:r>
            <w:proofErr w:type="gramEnd"/>
          </w:p>
        </w:tc>
        <w:tc>
          <w:tcPr>
            <w:tcW w:w="2130" w:type="dxa"/>
          </w:tcPr>
          <w:p w14:paraId="391B35EC" w14:textId="77777777" w:rsidR="008B0772" w:rsidRPr="00055734" w:rsidRDefault="008B0772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675" w:type="dxa"/>
          </w:tcPr>
          <w:p w14:paraId="214A2895" w14:textId="287921E8" w:rsidR="008B0772" w:rsidRPr="00055734" w:rsidRDefault="008B0772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75" w:type="dxa"/>
          </w:tcPr>
          <w:p w14:paraId="63F08010" w14:textId="26B8F98C" w:rsidR="008B0772" w:rsidRPr="00055734" w:rsidRDefault="008B0772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73" w:type="dxa"/>
          </w:tcPr>
          <w:p w14:paraId="1C6DE425" w14:textId="77777777" w:rsidR="008B0772" w:rsidRPr="00055734" w:rsidRDefault="008B0772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30" w:type="dxa"/>
          </w:tcPr>
          <w:p w14:paraId="3ED61C5C" w14:textId="77777777" w:rsidR="008B0772" w:rsidRPr="00055734" w:rsidRDefault="008B0772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B0772" w:rsidRPr="00055734" w14:paraId="190F0CBF" w14:textId="77777777" w:rsidTr="00BF509B">
        <w:trPr>
          <w:trHeight w:val="388"/>
          <w:jc w:val="center"/>
        </w:trPr>
        <w:tc>
          <w:tcPr>
            <w:tcW w:w="891" w:type="dxa"/>
          </w:tcPr>
          <w:p w14:paraId="32DE049C" w14:textId="77777777" w:rsidR="008B0772" w:rsidRPr="00055734" w:rsidRDefault="008B0772" w:rsidP="009268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028" w:type="dxa"/>
          </w:tcPr>
          <w:p w14:paraId="0A63ABBE" w14:textId="77777777" w:rsidR="008B0772" w:rsidRPr="00055734" w:rsidRDefault="008B0772" w:rsidP="0092680B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nic bridging hepatitis</w:t>
            </w:r>
          </w:p>
        </w:tc>
        <w:tc>
          <w:tcPr>
            <w:tcW w:w="2130" w:type="dxa"/>
          </w:tcPr>
          <w:p w14:paraId="2CC04E0C" w14:textId="77777777" w:rsidR="008B0772" w:rsidRPr="00055734" w:rsidRDefault="008B0772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675" w:type="dxa"/>
          </w:tcPr>
          <w:p w14:paraId="678BBDBE" w14:textId="5BE2F8A1" w:rsidR="008B0772" w:rsidRPr="00055734" w:rsidRDefault="008B0772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75" w:type="dxa"/>
          </w:tcPr>
          <w:p w14:paraId="687EFAC6" w14:textId="3503A2DD" w:rsidR="008B0772" w:rsidRPr="00055734" w:rsidRDefault="008B0772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0</w:t>
            </w:r>
          </w:p>
        </w:tc>
        <w:tc>
          <w:tcPr>
            <w:tcW w:w="1973" w:type="dxa"/>
          </w:tcPr>
          <w:p w14:paraId="6A6764A7" w14:textId="77777777" w:rsidR="008B0772" w:rsidRPr="00055734" w:rsidRDefault="008B0772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1</w:t>
            </w:r>
          </w:p>
        </w:tc>
        <w:tc>
          <w:tcPr>
            <w:tcW w:w="1830" w:type="dxa"/>
          </w:tcPr>
          <w:p w14:paraId="1B8D5BFF" w14:textId="4B9CF799" w:rsidR="008B0772" w:rsidRPr="00055734" w:rsidRDefault="008B0772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%</w:t>
            </w:r>
          </w:p>
        </w:tc>
      </w:tr>
      <w:tr w:rsidR="008B0772" w:rsidRPr="00055734" w14:paraId="7B5E348B" w14:textId="77777777" w:rsidTr="00BF509B">
        <w:trPr>
          <w:trHeight w:val="981"/>
          <w:jc w:val="center"/>
        </w:trPr>
        <w:tc>
          <w:tcPr>
            <w:tcW w:w="891" w:type="dxa"/>
          </w:tcPr>
          <w:p w14:paraId="7168BD52" w14:textId="77777777" w:rsidR="008B0772" w:rsidRPr="00055734" w:rsidRDefault="008B0772" w:rsidP="009268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028" w:type="dxa"/>
          </w:tcPr>
          <w:p w14:paraId="5A33ECFF" w14:textId="77777777" w:rsidR="008B0772" w:rsidRPr="00055734" w:rsidRDefault="008B0772" w:rsidP="0092680B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investigated heart murmur</w:t>
            </w:r>
          </w:p>
          <w:p w14:paraId="4E87A4EC" w14:textId="405EAA4D" w:rsidR="008B0772" w:rsidRPr="008B0772" w:rsidRDefault="008B0772" w:rsidP="008B0772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lateral evidence of chronic nephropathy on diagnostic imagi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30" w:type="dxa"/>
          </w:tcPr>
          <w:p w14:paraId="44CEC43B" w14:textId="77777777" w:rsidR="008B0772" w:rsidRPr="00055734" w:rsidRDefault="008B0772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675" w:type="dxa"/>
          </w:tcPr>
          <w:p w14:paraId="17CDA5BE" w14:textId="3380ABB9" w:rsidR="008B0772" w:rsidRPr="00055734" w:rsidRDefault="008B0772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75" w:type="dxa"/>
          </w:tcPr>
          <w:p w14:paraId="4B4AE4BF" w14:textId="76FB0A78" w:rsidR="008B0772" w:rsidRPr="00055734" w:rsidRDefault="008B0772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7,834</w:t>
            </w:r>
          </w:p>
        </w:tc>
        <w:tc>
          <w:tcPr>
            <w:tcW w:w="1973" w:type="dxa"/>
          </w:tcPr>
          <w:p w14:paraId="13366103" w14:textId="77777777" w:rsidR="008B0772" w:rsidRPr="00055734" w:rsidRDefault="008B0772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,755</w:t>
            </w:r>
          </w:p>
        </w:tc>
        <w:tc>
          <w:tcPr>
            <w:tcW w:w="1830" w:type="dxa"/>
          </w:tcPr>
          <w:p w14:paraId="2834599A" w14:textId="4E98ADEB" w:rsidR="008B0772" w:rsidRPr="00055734" w:rsidRDefault="008B0772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4%</w:t>
            </w:r>
          </w:p>
        </w:tc>
      </w:tr>
      <w:tr w:rsidR="008B0772" w:rsidRPr="00055734" w14:paraId="313F7B0E" w14:textId="77777777" w:rsidTr="00BF509B">
        <w:trPr>
          <w:trHeight w:val="1330"/>
          <w:jc w:val="center"/>
        </w:trPr>
        <w:tc>
          <w:tcPr>
            <w:tcW w:w="891" w:type="dxa"/>
          </w:tcPr>
          <w:p w14:paraId="6812C343" w14:textId="77777777" w:rsidR="008B0772" w:rsidRPr="00055734" w:rsidRDefault="008B0772" w:rsidP="009268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028" w:type="dxa"/>
          </w:tcPr>
          <w:p w14:paraId="32D9CA77" w14:textId="77777777" w:rsidR="008B0772" w:rsidRPr="00055734" w:rsidRDefault="008B0772" w:rsidP="0092680B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trictive cardiomyopathy</w:t>
            </w:r>
          </w:p>
          <w:p w14:paraId="68390B00" w14:textId="77777777" w:rsidR="008B0772" w:rsidRPr="00055734" w:rsidRDefault="008B0772" w:rsidP="0092680B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nilateral right </w:t>
            </w:r>
            <w:proofErr w:type="spellStart"/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lectasia</w:t>
            </w:r>
            <w:proofErr w:type="spellEnd"/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ported on diagnostic imaging</w:t>
            </w:r>
          </w:p>
          <w:p w14:paraId="6F67DBAF" w14:textId="77777777" w:rsidR="008B0772" w:rsidRPr="00055734" w:rsidRDefault="008B0772" w:rsidP="0092680B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emia requiring a blood transfusion</w:t>
            </w:r>
          </w:p>
          <w:p w14:paraId="7E63BCDC" w14:textId="77777777" w:rsidR="008B0772" w:rsidRPr="0092680B" w:rsidRDefault="008B0772" w:rsidP="0092680B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lena</w:t>
            </w:r>
          </w:p>
        </w:tc>
        <w:tc>
          <w:tcPr>
            <w:tcW w:w="2130" w:type="dxa"/>
          </w:tcPr>
          <w:p w14:paraId="53514087" w14:textId="77777777" w:rsidR="008B0772" w:rsidRPr="00055734" w:rsidRDefault="008B0772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cavitary</w:t>
            </w:r>
            <w:proofErr w:type="spellEnd"/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ffusion suspect </w:t>
            </w:r>
            <w:proofErr w:type="spellStart"/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oabdomen</w:t>
            </w:r>
            <w:proofErr w:type="spellEnd"/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econdary to hepatic mass and concurrent congestive heart failure</w:t>
            </w:r>
          </w:p>
        </w:tc>
        <w:tc>
          <w:tcPr>
            <w:tcW w:w="1675" w:type="dxa"/>
          </w:tcPr>
          <w:p w14:paraId="3423C654" w14:textId="6A48A35C" w:rsidR="008B0772" w:rsidRPr="00055734" w:rsidRDefault="008B0772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75" w:type="dxa"/>
          </w:tcPr>
          <w:p w14:paraId="6F255794" w14:textId="475C1F26" w:rsidR="008B0772" w:rsidRPr="00055734" w:rsidRDefault="008B0772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1,080</w:t>
            </w:r>
          </w:p>
        </w:tc>
        <w:tc>
          <w:tcPr>
            <w:tcW w:w="1973" w:type="dxa"/>
          </w:tcPr>
          <w:p w14:paraId="069DAF1F" w14:textId="51A1A5A7" w:rsidR="008B0772" w:rsidRPr="00055734" w:rsidRDefault="008B0772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4,586</w:t>
            </w:r>
          </w:p>
        </w:tc>
        <w:tc>
          <w:tcPr>
            <w:tcW w:w="1830" w:type="dxa"/>
          </w:tcPr>
          <w:p w14:paraId="6A53F088" w14:textId="415CDD0C" w:rsidR="008B0772" w:rsidRPr="00055734" w:rsidRDefault="008B0772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%</w:t>
            </w:r>
          </w:p>
        </w:tc>
      </w:tr>
      <w:tr w:rsidR="008B0772" w:rsidRPr="00055734" w14:paraId="75D78B44" w14:textId="77777777" w:rsidTr="00BF509B">
        <w:trPr>
          <w:trHeight w:val="224"/>
          <w:jc w:val="center"/>
        </w:trPr>
        <w:tc>
          <w:tcPr>
            <w:tcW w:w="13204" w:type="dxa"/>
            <w:gridSpan w:val="7"/>
          </w:tcPr>
          <w:p w14:paraId="6B60A645" w14:textId="5B7C4FF8" w:rsidR="008B0772" w:rsidRPr="00055734" w:rsidRDefault="008B0772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5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Volume calculated on post-mortem exam</w:t>
            </w:r>
          </w:p>
        </w:tc>
      </w:tr>
    </w:tbl>
    <w:p w14:paraId="3B030F21" w14:textId="5BCD46A6" w:rsidR="00705D5B" w:rsidRDefault="00FA53A8" w:rsidP="00FB6C51">
      <w:pPr>
        <w:spacing w:line="480" w:lineRule="auto"/>
        <w:rPr>
          <w:rFonts w:ascii="Times New Roman" w:hAnsi="Times New Roman" w:cs="Times New Roman"/>
        </w:rPr>
      </w:pPr>
      <w:r w:rsidRPr="00FA53A8">
        <w:rPr>
          <w:rFonts w:ascii="Times New Roman" w:hAnsi="Times New Roman" w:cs="Times New Roman"/>
        </w:rPr>
        <w:lastRenderedPageBreak/>
        <w:t xml:space="preserve">Note: Tumor volumes were assessed </w:t>
      </w:r>
      <w:r w:rsidR="006908AF">
        <w:rPr>
          <w:rFonts w:ascii="Times New Roman" w:hAnsi="Times New Roman" w:cs="Times New Roman"/>
        </w:rPr>
        <w:t xml:space="preserve">using </w:t>
      </w:r>
      <w:r w:rsidRPr="00FA53A8">
        <w:rPr>
          <w:rFonts w:ascii="Times New Roman" w:hAnsi="Times New Roman" w:cs="Times New Roman"/>
        </w:rPr>
        <w:t xml:space="preserve">3D </w:t>
      </w:r>
      <w:proofErr w:type="gramStart"/>
      <w:r w:rsidRPr="00FA53A8">
        <w:rPr>
          <w:rFonts w:ascii="Times New Roman" w:hAnsi="Times New Roman" w:cs="Times New Roman"/>
        </w:rPr>
        <w:t>slicer</w:t>
      </w:r>
      <w:proofErr w:type="gramEnd"/>
      <w:r w:rsidRPr="00FA53A8">
        <w:rPr>
          <w:rFonts w:ascii="Times New Roman" w:hAnsi="Times New Roman" w:cs="Times New Roman"/>
        </w:rPr>
        <w:t xml:space="preserve"> on a pre-operative and post-operative CT. The percent volume change is calculated on the difference between the pre-operative and post-operative 3D slicer volume calculations. </w:t>
      </w:r>
    </w:p>
    <w:p w14:paraId="1689FCFA" w14:textId="1B6A0A49" w:rsidR="00FA53A8" w:rsidRPr="00FA53A8" w:rsidRDefault="00FA53A8" w:rsidP="00FB6C5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MMVD, Myxomatous mitral valve disease</w:t>
      </w:r>
    </w:p>
    <w:sectPr w:rsidR="00FA53A8" w:rsidRPr="00FA53A8" w:rsidSect="00FB6C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5601EA"/>
    <w:multiLevelType w:val="hybridMultilevel"/>
    <w:tmpl w:val="565470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C3274A"/>
    <w:multiLevelType w:val="hybridMultilevel"/>
    <w:tmpl w:val="02FAA7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29646A"/>
    <w:multiLevelType w:val="hybridMultilevel"/>
    <w:tmpl w:val="17461D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13591E"/>
    <w:multiLevelType w:val="hybridMultilevel"/>
    <w:tmpl w:val="439E73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C23734"/>
    <w:multiLevelType w:val="hybridMultilevel"/>
    <w:tmpl w:val="15DE2D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B95200"/>
    <w:multiLevelType w:val="hybridMultilevel"/>
    <w:tmpl w:val="2E4EF3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6430F0"/>
    <w:multiLevelType w:val="hybridMultilevel"/>
    <w:tmpl w:val="49E2B2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75269">
    <w:abstractNumId w:val="5"/>
  </w:num>
  <w:num w:numId="2" w16cid:durableId="1301152871">
    <w:abstractNumId w:val="0"/>
  </w:num>
  <w:num w:numId="3" w16cid:durableId="1701668109">
    <w:abstractNumId w:val="1"/>
  </w:num>
  <w:num w:numId="4" w16cid:durableId="1805001568">
    <w:abstractNumId w:val="6"/>
  </w:num>
  <w:num w:numId="5" w16cid:durableId="117993484">
    <w:abstractNumId w:val="2"/>
  </w:num>
  <w:num w:numId="6" w16cid:durableId="1282803727">
    <w:abstractNumId w:val="4"/>
  </w:num>
  <w:num w:numId="7" w16cid:durableId="192494510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D5B"/>
    <w:rsid w:val="00016CF3"/>
    <w:rsid w:val="000A533F"/>
    <w:rsid w:val="001A2DF0"/>
    <w:rsid w:val="002779AD"/>
    <w:rsid w:val="002D2058"/>
    <w:rsid w:val="00323D8E"/>
    <w:rsid w:val="006908AF"/>
    <w:rsid w:val="00705D5B"/>
    <w:rsid w:val="008B0772"/>
    <w:rsid w:val="00BF509B"/>
    <w:rsid w:val="00D46C21"/>
    <w:rsid w:val="00F45873"/>
    <w:rsid w:val="00FA53A8"/>
    <w:rsid w:val="00FB1AA2"/>
    <w:rsid w:val="00FB6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ECBD1"/>
  <w15:chartTrackingRefBased/>
  <w15:docId w15:val="{82A1BA55-653E-5F40-B51F-F26E4E883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3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53A8"/>
    <w:pPr>
      <w:ind w:left="720"/>
      <w:contextualSpacing/>
    </w:pPr>
  </w:style>
  <w:style w:type="table" w:styleId="TableGrid">
    <w:name w:val="Table Grid"/>
    <w:basedOn w:val="TableNormal"/>
    <w:uiPriority w:val="39"/>
    <w:rsid w:val="00FA53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53A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Michelle</dc:creator>
  <cp:keywords/>
  <dc:description/>
  <cp:lastModifiedBy>Ivy M. Leventhal</cp:lastModifiedBy>
  <cp:revision>2</cp:revision>
  <dcterms:created xsi:type="dcterms:W3CDTF">2025-02-13T16:55:00Z</dcterms:created>
  <dcterms:modified xsi:type="dcterms:W3CDTF">2025-02-13T16:55:00Z</dcterms:modified>
</cp:coreProperties>
</file>